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91C0B3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0"/>
          <w:szCs w:val="20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0"/>
          <w:szCs w:val="20"/>
          <w:lang w:val="en-US" w:eastAsia="zh-CN" w:bidi="ar"/>
        </w:rPr>
        <w:t>upplementary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0"/>
          <w:szCs w:val="20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0"/>
          <w:szCs w:val="20"/>
          <w:lang w:val="en-US" w:eastAsia="zh-CN" w:bidi="ar"/>
        </w:rPr>
        <w:t>1.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0"/>
          <w:szCs w:val="20"/>
          <w:lang w:val="en-US" w:eastAsia="zh-CN" w:bidi="ar"/>
        </w:rPr>
        <w:t>Antibody informa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2553"/>
        <w:gridCol w:w="1614"/>
        <w:gridCol w:w="1340"/>
        <w:gridCol w:w="1894"/>
      </w:tblGrid>
      <w:tr w14:paraId="204E3A5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4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4BC0E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  <w:t>Name</w:t>
            </w:r>
          </w:p>
        </w:tc>
        <w:tc>
          <w:tcPr>
            <w:tcW w:w="25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41232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Supplier</w:t>
            </w:r>
          </w:p>
        </w:tc>
        <w:tc>
          <w:tcPr>
            <w:tcW w:w="16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D179D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talog numbers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5C8E5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ilution ratios</w:t>
            </w:r>
          </w:p>
        </w:tc>
        <w:tc>
          <w:tcPr>
            <w:tcW w:w="18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6772E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plication</w:t>
            </w:r>
          </w:p>
        </w:tc>
      </w:tr>
      <w:tr w14:paraId="00BE8D8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4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BA94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CD206</w:t>
            </w:r>
          </w:p>
        </w:tc>
        <w:tc>
          <w:tcPr>
            <w:tcW w:w="25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592D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  <w:t>Abcam</w:t>
            </w:r>
          </w:p>
        </w:tc>
        <w:tc>
          <w:tcPr>
            <w:tcW w:w="16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75DA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  <w:t>ab300621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7B47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  <w:t>1:50</w:t>
            </w:r>
          </w:p>
        </w:tc>
        <w:tc>
          <w:tcPr>
            <w:tcW w:w="18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DDFE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  <w:t>immunofluorescence</w:t>
            </w:r>
          </w:p>
        </w:tc>
      </w:tr>
      <w:tr w14:paraId="4C744A5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AB03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  <w:t>CD8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DD52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  <w:t>Abcam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A479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  <w:t>1198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91C3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Cs/>
                <w:kern w:val="2"/>
                <w:sz w:val="20"/>
                <w:szCs w:val="20"/>
                <w:lang w:val="en-US" w:eastAsia="zh-CN" w:bidi="ar-SA"/>
              </w:rPr>
              <w:t>1:1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C339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  <w:t>immunofluorescence</w:t>
            </w:r>
          </w:p>
        </w:tc>
      </w:tr>
      <w:tr w14:paraId="7BFF96A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6912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0"/>
                <w:szCs w:val="20"/>
                <w:lang w:val="en-US" w:eastAsia="zh-CN" w:bidi="ar"/>
              </w:rPr>
              <w:t>collagen II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3E3B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  <w:t>Santa Cruz Biotechnology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64A9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  <w:t>sc-526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16B1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1:1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B2B3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  <w:t>immunofluorescence</w:t>
            </w:r>
          </w:p>
        </w:tc>
      </w:tr>
      <w:tr w14:paraId="1ACF598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AE83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0"/>
                <w:szCs w:val="20"/>
                <w:lang w:val="en-US" w:eastAsia="zh-CN" w:bidi="ar"/>
              </w:rPr>
              <w:t>collagen II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F00A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  <w:t>Santa Cruz Biotechnology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ACE2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  <w:t>sc-526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BB63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1:10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63F0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western</w:t>
            </w:r>
          </w:p>
        </w:tc>
      </w:tr>
      <w:tr w14:paraId="4FC33C6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BF1E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aggrecan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29C9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  <w:t>Abcam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0DA1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  <w:t>ab3154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FDD3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1:10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27B8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western</w:t>
            </w:r>
          </w:p>
        </w:tc>
      </w:tr>
      <w:tr w14:paraId="0E58EF3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0664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0"/>
                <w:szCs w:val="20"/>
                <w:lang w:val="en-US" w:eastAsia="zh-CN" w:bidi="ar"/>
              </w:rPr>
              <w:t>ADAMTS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67CA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  <w:t>Abcam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D8F4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  <w:t>ab410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7B7E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1:25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42E9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western</w:t>
            </w:r>
          </w:p>
        </w:tc>
      </w:tr>
      <w:tr w14:paraId="47830AC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3EA7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0"/>
                <w:szCs w:val="20"/>
                <w:lang w:val="en-US" w:eastAsia="zh-CN" w:bidi="ar"/>
              </w:rPr>
              <w:t>Nrf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9CB2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  <w:t>Abcam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D779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  <w:t>ab3138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07FD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1:30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159A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western</w:t>
            </w:r>
          </w:p>
        </w:tc>
      </w:tr>
      <w:tr w14:paraId="2CF5E55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3890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0"/>
                <w:szCs w:val="20"/>
                <w:lang w:val="en-US" w:eastAsia="zh-CN" w:bidi="ar"/>
              </w:rPr>
              <w:t>HO-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18A1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  <w:t>Abcam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C1CA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  <w:t>ab684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41F6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1:100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BD44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western</w:t>
            </w:r>
          </w:p>
        </w:tc>
      </w:tr>
      <w:tr w14:paraId="58601FC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60C9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0"/>
                <w:szCs w:val="20"/>
                <w:lang w:val="en-US" w:eastAsia="zh-CN" w:bidi="ar"/>
              </w:rPr>
              <w:t>p-p65 NF-κB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DFF3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  <w:t>Abcam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639F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  <w:t>ab763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DBFA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1:10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4BA3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western</w:t>
            </w:r>
          </w:p>
        </w:tc>
      </w:tr>
      <w:tr w14:paraId="2EC7D53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FC09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0"/>
                <w:szCs w:val="20"/>
                <w:lang w:val="en-US" w:eastAsia="zh-CN" w:bidi="ar"/>
              </w:rPr>
              <w:t>p65 NF-κB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A642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  <w:t>Abcam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3263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  <w:t>ab325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E2FC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1:500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1E06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western</w:t>
            </w:r>
          </w:p>
        </w:tc>
      </w:tr>
      <w:tr w14:paraId="4515680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69DD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b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0"/>
                <w:szCs w:val="20"/>
                <w:lang w:val="en-US" w:eastAsia="zh-CN" w:bidi="ar"/>
              </w:rPr>
              <w:t>Bax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EFDA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  <w:t>Abcam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86D1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  <w:t>ab325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D2AF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1:50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0FD0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western</w:t>
            </w:r>
          </w:p>
        </w:tc>
      </w:tr>
      <w:tr w14:paraId="4594BA8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7F33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0"/>
                <w:szCs w:val="20"/>
                <w:lang w:val="en-US" w:eastAsia="zh-CN" w:bidi="ar"/>
              </w:rPr>
              <w:t>Bcl-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9BE6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  <w:t>Abcam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0E38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  <w:t>ab1828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C014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1:20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1FE6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western</w:t>
            </w:r>
          </w:p>
        </w:tc>
      </w:tr>
      <w:tr w14:paraId="3EF1D3A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E57F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b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0"/>
                <w:szCs w:val="20"/>
                <w:lang w:val="en-US" w:eastAsia="zh-CN" w:bidi="ar"/>
              </w:rPr>
              <w:t>LaminB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4DFA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  <w:t>Abcam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D440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  <w:t>ab1337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613E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i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1:60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904F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western</w:t>
            </w:r>
          </w:p>
        </w:tc>
      </w:tr>
      <w:tr w14:paraId="19CC230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4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A6024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kern w:val="2"/>
                <w:sz w:val="20"/>
                <w:szCs w:val="20"/>
                <w:lang w:val="en-US" w:eastAsia="zh-CN" w:bidi="ar"/>
              </w:rPr>
              <w:t>β-actin</w:t>
            </w:r>
          </w:p>
        </w:tc>
        <w:tc>
          <w:tcPr>
            <w:tcW w:w="25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0E850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  <w:t>Abcam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60002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  <w:t>ab8227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60DAE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1:3000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9FE11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Cs/>
                <w:sz w:val="20"/>
                <w:szCs w:val="20"/>
                <w:lang w:val="en-US" w:eastAsia="zh-CN"/>
              </w:rPr>
              <w:t>western</w:t>
            </w:r>
          </w:p>
        </w:tc>
      </w:tr>
    </w:tbl>
    <w:p w14:paraId="27F223B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</w:t>
      </w:r>
    </w:p>
    <w:p w14:paraId="0165C426">
      <w:pPr>
        <w:rPr>
          <w:rFonts w:hint="default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2ZTgzMzNkYjdlZDkxMWFjNzA3Zjk5MzE0MTUwZGUifQ=="/>
  </w:docVars>
  <w:rsids>
    <w:rsidRoot w:val="1A5A3E77"/>
    <w:rsid w:val="00612345"/>
    <w:rsid w:val="055F2BCB"/>
    <w:rsid w:val="0ED30E89"/>
    <w:rsid w:val="162B2D81"/>
    <w:rsid w:val="16980A14"/>
    <w:rsid w:val="187077B5"/>
    <w:rsid w:val="18754787"/>
    <w:rsid w:val="19C86B39"/>
    <w:rsid w:val="19FD2C86"/>
    <w:rsid w:val="1A5A3E77"/>
    <w:rsid w:val="1C2C7853"/>
    <w:rsid w:val="1C7D1E5D"/>
    <w:rsid w:val="1D0E12E6"/>
    <w:rsid w:val="1D383FD6"/>
    <w:rsid w:val="21CC33D3"/>
    <w:rsid w:val="23C93BD9"/>
    <w:rsid w:val="25423C43"/>
    <w:rsid w:val="26E33204"/>
    <w:rsid w:val="28433F5A"/>
    <w:rsid w:val="290069B1"/>
    <w:rsid w:val="2D52449B"/>
    <w:rsid w:val="2E8E1CA7"/>
    <w:rsid w:val="2FA554FB"/>
    <w:rsid w:val="332027EB"/>
    <w:rsid w:val="33557238"/>
    <w:rsid w:val="35EB5C31"/>
    <w:rsid w:val="37C44C8D"/>
    <w:rsid w:val="3BE70C49"/>
    <w:rsid w:val="3D3434D1"/>
    <w:rsid w:val="3F4C7741"/>
    <w:rsid w:val="419D6730"/>
    <w:rsid w:val="42F9198D"/>
    <w:rsid w:val="43526AE9"/>
    <w:rsid w:val="441B65CB"/>
    <w:rsid w:val="46BF4C9C"/>
    <w:rsid w:val="49EF3425"/>
    <w:rsid w:val="4A8A55C1"/>
    <w:rsid w:val="4BC13264"/>
    <w:rsid w:val="4DFD7589"/>
    <w:rsid w:val="53177C0E"/>
    <w:rsid w:val="53971AE3"/>
    <w:rsid w:val="56951575"/>
    <w:rsid w:val="59374B66"/>
    <w:rsid w:val="59633BAD"/>
    <w:rsid w:val="59A246D5"/>
    <w:rsid w:val="5AD05272"/>
    <w:rsid w:val="5EB312A3"/>
    <w:rsid w:val="5EE4309A"/>
    <w:rsid w:val="5F100333"/>
    <w:rsid w:val="663F14FE"/>
    <w:rsid w:val="68E5638C"/>
    <w:rsid w:val="6D2D29AD"/>
    <w:rsid w:val="6DF373DB"/>
    <w:rsid w:val="72CB03A1"/>
    <w:rsid w:val="73483D86"/>
    <w:rsid w:val="745D771F"/>
    <w:rsid w:val="74E65996"/>
    <w:rsid w:val="76081944"/>
    <w:rsid w:val="76CC46E8"/>
    <w:rsid w:val="7FFE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588</Characters>
  <Lines>0</Lines>
  <Paragraphs>0</Paragraphs>
  <TotalTime>6</TotalTime>
  <ScaleCrop>false</ScaleCrop>
  <LinksUpToDate>false</LinksUpToDate>
  <CharactersWithSpaces>60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6:26:00Z</dcterms:created>
  <dc:creator>star</dc:creator>
  <cp:lastModifiedBy>star</cp:lastModifiedBy>
  <dcterms:modified xsi:type="dcterms:W3CDTF">2026-01-13T07:29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E018D65842F4E288CCAEB1906DF3B16_11</vt:lpwstr>
  </property>
  <property fmtid="{D5CDD505-2E9C-101B-9397-08002B2CF9AE}" pid="4" name="KSOTemplateDocerSaveRecord">
    <vt:lpwstr>eyJoZGlkIjoiNjU2ZTgzMzNkYjdlZDkxMWFjNzA3Zjk5MzE0MTUwZGUiLCJ1c2VySWQiOiI2MTA3Mjk2MzIifQ==</vt:lpwstr>
  </property>
</Properties>
</file>